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Additional file 2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6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1"/>
        <w:gridCol w:w="842"/>
        <w:gridCol w:w="2475"/>
        <w:gridCol w:w="1594"/>
        <w:gridCol w:w="2662"/>
        <w:gridCol w:w="880"/>
      </w:tblGrid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b/>
                <w:b/>
                <w:b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b/>
                <w:bCs/>
                <w:kern w:val="2"/>
                <w:sz w:val="20"/>
                <w:szCs w:val="20"/>
                <w:lang w:eastAsia="zxx" w:bidi="zxx"/>
              </w:rPr>
              <w:t>Probeset ID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b/>
                <w:b/>
                <w:b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b/>
                <w:bCs/>
                <w:kern w:val="2"/>
                <w:sz w:val="20"/>
                <w:szCs w:val="20"/>
                <w:lang w:eastAsia="zxx" w:bidi="zxx"/>
              </w:rPr>
              <w:t>Gene Symbol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b/>
                <w:b/>
                <w:b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b/>
                <w:bCs/>
                <w:kern w:val="2"/>
                <w:sz w:val="20"/>
                <w:szCs w:val="20"/>
                <w:lang w:eastAsia="zxx" w:bidi="zxx"/>
              </w:rPr>
              <w:t>Produc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b/>
                <w:b/>
                <w:b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b/>
                <w:bCs/>
                <w:kern w:val="2"/>
                <w:sz w:val="20"/>
                <w:szCs w:val="20"/>
                <w:lang w:eastAsia="zxx" w:bidi="zxx"/>
              </w:rPr>
              <w:t>Domain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b/>
                <w:b/>
                <w:b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b/>
                <w:bCs/>
                <w:kern w:val="2"/>
                <w:sz w:val="20"/>
                <w:szCs w:val="20"/>
                <w:lang w:eastAsia="zxx" w:bidi="zxx"/>
              </w:rPr>
              <w:t>Organism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b/>
                <w:b/>
                <w:b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b/>
                <w:bCs/>
                <w:kern w:val="2"/>
                <w:sz w:val="20"/>
                <w:szCs w:val="20"/>
                <w:lang w:eastAsia="zxx" w:bidi="zxx"/>
              </w:rPr>
              <w:t>e-value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632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  <w:t>probable ATP-binding component of ABC transporter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BC_tran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9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633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vnD6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TP/GTP-binding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TP_bind_1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64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323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lpD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roteinase (secreted protein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bhydrolase_1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13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589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ecreted peptid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bhydrolase_1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6E-1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676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lpha/beta hydrolase fold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bhydrolase_1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7E-20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323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lpD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roteinase (secreted protein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bhydrolase_4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2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589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ecreted peptid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bhydrolase_4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8E-2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596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GCN5-related N-acetyltransfer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cetyltransf_1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12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704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  <w:t>2,5-diketo-D-gluconic acid reduct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ldo_ket_red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133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164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BNR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14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250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eptidase M5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B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2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315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utative signal-transduction protein with CBS domain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B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2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348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BS domain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B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4E-2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120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TP-dependent Clp protease adaptor protein Clp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lp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30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007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robable copper resistance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opC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5E-1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239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reatinin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reatininase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4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326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upin_5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1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143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DUF143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4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033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  <w:t>protein of unknown function DUF146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DUF1469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3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382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ulfatase modifying factor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DUF323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94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175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DUF349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4E-5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595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DUF552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7E-1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200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  <w:t>protein of unknown function DUF57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DUF574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10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536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DUF574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5E-8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639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  <w:t>protein of unknown function DUF5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DUF59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13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633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DUF742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7E-33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129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ErfK/YbiS/YcfS/Ynh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ErfK_YbiS_YhnG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3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541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Erythro_estera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6E-10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522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Glyco_hydro_43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4E-12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20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  <w:t>putative transcriptional regulator (DNA-binding protein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TH_3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1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092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  <w:t>channel protein, hemolysin III family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lyIII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5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448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robable hydroxyacylglutathione hydrol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Lactamase_B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3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031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metallophosphoester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Metallophos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7E-1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108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eptidase M16-lik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eptidase_M16_C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20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109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eptidase M16-lik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eptidase_M16_C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8E-2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520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aminopeptidase (secreted protein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eptidase_M28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5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250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eptidase M5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eptidase_M50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1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169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yclase/dehydr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olyketide_cyc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1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050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erine protease precursor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ro_Al_protease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12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314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fprC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ferredoxin reduct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yr_redox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23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451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fprC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ferredoxin reduct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yr_redox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4E-2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314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fprC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ferredoxin reduct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yr_redox_2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2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451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fprC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ferredoxin reduct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yr_redox_2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2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499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yridox_oxidase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20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055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vnB7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Robl_LC7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2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195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cvnB11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Robl_LC7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2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012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SS sodium solute transporter superfamily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SF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3E-10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070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zxx" w:bidi="zxx"/>
              </w:rPr>
              <w:t>putative S. subtilisin inhibitor-like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SI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2E-1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269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utative regulatory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TauD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-E-1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029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TetR_N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1E-1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623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putative transcriptional regulator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TetR_N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8E-1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527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Trypsin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 xml:space="preserve">S. coelicolor, S. avermitilis, 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8E-10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SACE_031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GatB/YqeY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YqeY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zxx" w:bidi="zxx"/>
              </w:rPr>
              <w:t>5E-1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ACE_0691</w:t>
            </w:r>
          </w:p>
        </w:tc>
        <w:tc>
          <w:tcPr>
            <w:tcW w:w="8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cvnB1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Robl_LC7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zxx" w:bidi="zxx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3.1E-2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ACE_3723</w:t>
            </w:r>
          </w:p>
        </w:tc>
        <w:tc>
          <w:tcPr>
            <w:tcW w:w="8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it-IT" w:bidi="it-IT"/>
              </w:rPr>
              <w:t>cyclic nucleotide-binding domain (cNMP-BD)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cNMP_binding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it-IT" w:bidi="it-IT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6E-1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ACE_39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terpene synthase, metal binding domain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Terpene_synth_C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it-IT" w:bidi="it-IT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4E-1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ACE_3978</w:t>
            </w:r>
          </w:p>
        </w:tc>
        <w:tc>
          <w:tcPr>
            <w:tcW w:w="8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it-IT" w:bidi="it-IT"/>
              </w:rPr>
              <w:t>cyclic nucleotide-binding domain (cNMP-BD)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cNMP_binding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it-IT" w:bidi="it-IT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6E-1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ACE_4894</w:t>
            </w:r>
          </w:p>
        </w:tc>
        <w:tc>
          <w:tcPr>
            <w:tcW w:w="8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val="en-GB" w:eastAsia="it-IT" w:bidi="it-IT"/>
              </w:rPr>
              <w:t>hydrolase, alpha/beta fold family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Abhydrolase_1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it-IT" w:bidi="it-IT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2E-16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ACE_4969</w:t>
            </w:r>
          </w:p>
        </w:tc>
        <w:tc>
          <w:tcPr>
            <w:tcW w:w="8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hypothetical protein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DUF839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it-IT" w:bidi="it-IT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9E-27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ACE_6065</w:t>
            </w:r>
          </w:p>
        </w:tc>
        <w:tc>
          <w:tcPr>
            <w:tcW w:w="8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putative muramoyl-pentapeptide carboxypeptidase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Peptidase_M15_3PG_binding_1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it-IT" w:bidi="it-IT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2E-26</w:t>
              <w:br/>
              <w:t>3E-1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ACE_6395</w:t>
            </w:r>
          </w:p>
        </w:tc>
        <w:tc>
          <w:tcPr>
            <w:tcW w:w="8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amidohydrolase 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Amidohydro_2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it-IT" w:bidi="it-IT"/>
              </w:rPr>
              <w:t>S. coelicolor, S. avermitil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1E-35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ACE_6396</w:t>
            </w:r>
          </w:p>
        </w:tc>
        <w:tc>
          <w:tcPr>
            <w:tcW w:w="8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alcohol dehydrogenase, zinc-bindin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ADH_NADH_zinc_N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it-IT" w:bidi="it-IT"/>
              </w:rPr>
              <w:t xml:space="preserve">S. coelicolor, S. avermitlis, 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1E-48</w:t>
              <w:br/>
              <w:t>2E-31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ACE_6506</w:t>
            </w:r>
          </w:p>
        </w:tc>
        <w:tc>
          <w:tcPr>
            <w:tcW w:w="84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-</w:t>
            </w:r>
          </w:p>
        </w:tc>
        <w:tc>
          <w:tcPr>
            <w:tcW w:w="24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serine protease precursor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Trypsin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Bitstream Vera Sans;Times New Roman" w:cs="Bitstream Vera Sans;Times New Roman"/>
                <w:i/>
                <w:i/>
                <w:iCs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i/>
                <w:iCs/>
                <w:kern w:val="2"/>
                <w:sz w:val="20"/>
                <w:szCs w:val="20"/>
                <w:lang w:eastAsia="it-IT" w:bidi="it-IT"/>
              </w:rPr>
              <w:t xml:space="preserve">S. coelicolor, S. avermitilis, , 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</w:pPr>
            <w:r>
              <w:rPr>
                <w:rFonts w:eastAsia="Bitstream Vera Sans;Times New Roman" w:cs="Bitstream Vera Sans;Times New Roman"/>
                <w:kern w:val="2"/>
                <w:sz w:val="20"/>
                <w:szCs w:val="20"/>
                <w:lang w:eastAsia="it-IT" w:bidi="it-IT"/>
              </w:rPr>
              <w:t>9E-17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8T13:20:00Z</dcterms:created>
  <dc:creator>cleliapeano</dc:creator>
  <dc:description/>
  <dc:language>en-US</dc:language>
  <cp:lastModifiedBy>cleliapeano</cp:lastModifiedBy>
  <dcterms:modified xsi:type="dcterms:W3CDTF">2007-09-28T13:20:00Z</dcterms:modified>
  <cp:revision>1</cp:revision>
  <dc:subject/>
  <dc:title>Additional file 2 </dc:title>
</cp:coreProperties>
</file>